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A38BC" w14:textId="23AEED24" w:rsidR="005C6240" w:rsidRPr="005C6240" w:rsidRDefault="003E0AAD" w:rsidP="005C6240">
      <w:pPr>
        <w:rPr>
          <w:rFonts w:cs="Times New Roman"/>
          <w:b/>
          <w:bCs/>
        </w:rPr>
      </w:pPr>
      <w:r>
        <w:rPr>
          <w:rFonts w:cs="Times New Roman"/>
          <w:b/>
          <w:bCs/>
          <w:i/>
          <w:iCs/>
        </w:rPr>
        <w:t xml:space="preserve">Supplementary </w:t>
      </w:r>
      <w:r w:rsidR="005C6240" w:rsidRPr="00222863">
        <w:rPr>
          <w:rFonts w:cs="Times New Roman"/>
          <w:b/>
          <w:bCs/>
          <w:i/>
          <w:iCs/>
        </w:rPr>
        <w:t>Table 1</w:t>
      </w:r>
      <w:r w:rsidR="005C6240" w:rsidRPr="00222863">
        <w:rPr>
          <w:rFonts w:cs="Times New Roman"/>
          <w:i/>
          <w:iCs/>
        </w:rPr>
        <w:t>.</w:t>
      </w:r>
      <w:r w:rsidR="005C6240" w:rsidRPr="005C6240">
        <w:rPr>
          <w:rFonts w:cs="Times New Roman"/>
        </w:rPr>
        <w:t xml:space="preserve"> HLA-A allele frequencies in SLE patients and healthy individua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5"/>
        <w:gridCol w:w="320"/>
        <w:gridCol w:w="863"/>
        <w:gridCol w:w="1051"/>
        <w:gridCol w:w="304"/>
        <w:gridCol w:w="1152"/>
        <w:gridCol w:w="1101"/>
        <w:gridCol w:w="266"/>
        <w:gridCol w:w="1101"/>
        <w:gridCol w:w="1101"/>
        <w:gridCol w:w="982"/>
        <w:gridCol w:w="984"/>
      </w:tblGrid>
      <w:tr w:rsidR="005C6240" w:rsidRPr="005C6240" w14:paraId="6FCB8B74" w14:textId="77777777" w:rsidTr="00340858">
        <w:trPr>
          <w:trHeight w:val="285"/>
        </w:trPr>
        <w:tc>
          <w:tcPr>
            <w:tcW w:w="7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F4E5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LA-A alleles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1A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06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LE 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F8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BB6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althy individuals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AA2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D4491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042C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1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2C191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5%IC</w:t>
            </w:r>
          </w:p>
        </w:tc>
      </w:tr>
      <w:tr w:rsidR="005C6240" w:rsidRPr="005C6240" w14:paraId="10EA2E55" w14:textId="77777777" w:rsidTr="00340858">
        <w:trPr>
          <w:trHeight w:val="285"/>
        </w:trPr>
        <w:tc>
          <w:tcPr>
            <w:tcW w:w="7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1C3E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119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3C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=143 (286 alleles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F64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9D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=234 (468 alleles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7C2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3EA5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11E10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B1039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5C6240" w:rsidRPr="005C6240" w14:paraId="29AD6D8F" w14:textId="77777777" w:rsidTr="00340858">
        <w:trPr>
          <w:trHeight w:val="224"/>
        </w:trPr>
        <w:tc>
          <w:tcPr>
            <w:tcW w:w="7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01B4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D5D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3A18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7CC5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31C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9797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6184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6FA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D356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76A7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B54B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5C6240" w:rsidRPr="005C6240" w14:paraId="7F1352F3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D9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02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DC9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644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D6B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028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6A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B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CB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28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2B3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BA4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5BC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454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6A8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5120968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92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24: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17E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1A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0B6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143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9B6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680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C10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168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510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4C1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1B0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9E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3D7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B10F7AF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D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*01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0D7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2E3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300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87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39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7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0A8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36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C1E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5AC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CC5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4BB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A05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4.79</w:t>
            </w:r>
          </w:p>
        </w:tc>
      </w:tr>
      <w:tr w:rsidR="005C6240" w:rsidRPr="005C6240" w14:paraId="41DF01DD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B26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31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7A8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2C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7D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69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D53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62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96D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79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30D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CB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54B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9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E3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97723F2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5A8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02:0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74F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CB2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73D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59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406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14E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637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96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AB7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EE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679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7D4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C9B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667551B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E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68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DCB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919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74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49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988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67A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A3B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79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D3A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A95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E3A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DD0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417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74A4F89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A7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03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396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2BA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73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52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E0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8E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965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2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61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8A8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FF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125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4E6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0E632FE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24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*11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360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902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C0F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52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C8A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915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E5A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214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840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6E1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546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45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8F2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5.72</w:t>
            </w:r>
          </w:p>
        </w:tc>
      </w:tr>
      <w:tr w:rsidR="005C6240" w:rsidRPr="005C6240" w14:paraId="7768172F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3A5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29: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C5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94C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97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8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C3D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E16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162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5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21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220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E1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AB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221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B8491FC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5AC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68: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76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BC2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779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42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B28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CAF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3AB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4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43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C22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70D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C38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B5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68B9338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2E7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68: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59E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2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BE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8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11E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0A8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C24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99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E0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422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61A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60E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BB6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AFD3D2C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B0A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74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99F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3B0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1C8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CA8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623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317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94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A60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95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DA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19A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AF5175A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785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32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1DD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DD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FC7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4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9C3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056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4FC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451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401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CB0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258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8EE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E9C543A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C9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23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863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A5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475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9DA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3F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A27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7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18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794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963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BF0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DBD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C9E4EB2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035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26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263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93A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4F0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8AF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090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56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9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EB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C30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B3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56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30F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84282F0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C9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30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72D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827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FF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E8C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7DD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BA3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2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343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E01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E8D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5A4A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A3D9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C3684F6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197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A*68:0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A44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54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1D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7EA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BF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A9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9C2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DAC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06D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8FE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EC0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27F66E1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77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*33: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286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6BF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519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377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998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02C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F52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12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78D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DD5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61D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B9B8898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88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*33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6A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B5C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7B0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04D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E1D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AE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2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A40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3A7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07A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8DA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372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B329012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64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*34: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D69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EA1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7E0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936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A23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1DD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12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A6F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09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BA9B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81E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67DF149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BA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*02: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883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0F2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F8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B71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03A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C6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468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7E5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B7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47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090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315A11F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3E6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*02:0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12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529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5CB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E8D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AD9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140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7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795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AF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69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53B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0DA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1B97409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EE9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*66:0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F16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B34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100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5C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C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74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2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BAC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0C9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ABB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05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20E3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F3523BC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79B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*30:02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32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974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D69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80</w:t>
            </w: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172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04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B9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0C5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309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7D9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3CB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DBB3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8D64030" w14:textId="77777777" w:rsidTr="00340858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8EEF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 allele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4436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9F5A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19C2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F41A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6A6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28FA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EAC9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F5D3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8E53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D888E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C7DE2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E69394B" w14:textId="77777777" w:rsidR="005C6240" w:rsidRPr="005C6240" w:rsidRDefault="005C6240" w:rsidP="005C6240">
      <w:pPr>
        <w:rPr>
          <w:rFonts w:cs="Times New Roman"/>
        </w:rPr>
      </w:pPr>
    </w:p>
    <w:p w14:paraId="65C7D380" w14:textId="77777777" w:rsidR="005C6240" w:rsidRPr="005C6240" w:rsidRDefault="005C6240" w:rsidP="005C6240">
      <w:pPr>
        <w:rPr>
          <w:rFonts w:cs="Times New Roman"/>
          <w:b/>
          <w:bCs/>
        </w:rPr>
      </w:pPr>
    </w:p>
    <w:p w14:paraId="3E09CCDC" w14:textId="77777777" w:rsidR="005C6240" w:rsidRPr="005C6240" w:rsidRDefault="005C6240" w:rsidP="005C6240">
      <w:pPr>
        <w:rPr>
          <w:rFonts w:cs="Times New Roman"/>
          <w:b/>
          <w:bCs/>
        </w:rPr>
      </w:pPr>
    </w:p>
    <w:p w14:paraId="1904FB53" w14:textId="77777777" w:rsidR="005C6240" w:rsidRPr="005C6240" w:rsidRDefault="005C6240" w:rsidP="005C6240">
      <w:pPr>
        <w:rPr>
          <w:rFonts w:cs="Times New Roman"/>
          <w:b/>
          <w:bCs/>
        </w:rPr>
      </w:pPr>
    </w:p>
    <w:p w14:paraId="08F2038F" w14:textId="77777777" w:rsidR="005C6240" w:rsidRPr="005C6240" w:rsidRDefault="005C6240" w:rsidP="005C6240">
      <w:pPr>
        <w:rPr>
          <w:rFonts w:cs="Times New Roman"/>
          <w:b/>
          <w:bCs/>
        </w:rPr>
      </w:pPr>
    </w:p>
    <w:sectPr w:rsidR="005C6240" w:rsidRPr="005C6240" w:rsidSect="00DF37E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170" w:footer="39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E6F35" w14:textId="77777777" w:rsidR="007B23B2" w:rsidRDefault="007B23B2" w:rsidP="00117666">
      <w:pPr>
        <w:spacing w:after="0"/>
      </w:pPr>
      <w:r>
        <w:separator/>
      </w:r>
    </w:p>
  </w:endnote>
  <w:endnote w:type="continuationSeparator" w:id="0">
    <w:p w14:paraId="28FC5EEF" w14:textId="77777777" w:rsidR="007B23B2" w:rsidRDefault="007B23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3345C" w14:textId="77777777" w:rsidR="007B23B2" w:rsidRDefault="007B23B2" w:rsidP="00117666">
      <w:pPr>
        <w:spacing w:after="0"/>
      </w:pPr>
      <w:r>
        <w:separator/>
      </w:r>
    </w:p>
  </w:footnote>
  <w:footnote w:type="continuationSeparator" w:id="0">
    <w:p w14:paraId="32DA961E" w14:textId="77777777" w:rsidR="007B23B2" w:rsidRDefault="007B23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ACB6A7B" w:rsidR="00995F6A" w:rsidRPr="004830E9" w:rsidRDefault="0093429D" w:rsidP="00DF37EF">
    <w:pPr>
      <w:pStyle w:val="SupplementaryMaterial"/>
      <w:jc w:val="left"/>
      <w:rPr>
        <w:b w:val="0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DF37EF">
      <w:t xml:space="preserve">                      </w:t>
    </w:r>
    <w:r w:rsidR="004830E9" w:rsidRPr="001549D3">
      <w:t>Supplementary Materi</w:t>
    </w:r>
    <w:r w:rsidR="004830E9">
      <w:t>al</w:t>
    </w:r>
    <w:r w:rsidR="00C52A7B" w:rsidRPr="007E3148"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B9410E"/>
    <w:multiLevelType w:val="hybridMultilevel"/>
    <w:tmpl w:val="27E26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MjYxNTSxALItTZR0lIJTi4sz8/NACgxNawGBj5u6LQAAAA=="/>
  </w:docVars>
  <w:rsids>
    <w:rsidRoot w:val="00ED20B5"/>
    <w:rsid w:val="00005EA0"/>
    <w:rsid w:val="0001436A"/>
    <w:rsid w:val="00034304"/>
    <w:rsid w:val="00035434"/>
    <w:rsid w:val="00052A14"/>
    <w:rsid w:val="00061FA8"/>
    <w:rsid w:val="00077D53"/>
    <w:rsid w:val="000C4CE9"/>
    <w:rsid w:val="000C7963"/>
    <w:rsid w:val="0010033B"/>
    <w:rsid w:val="00102643"/>
    <w:rsid w:val="00105FD9"/>
    <w:rsid w:val="00117666"/>
    <w:rsid w:val="00140715"/>
    <w:rsid w:val="001549D3"/>
    <w:rsid w:val="00160065"/>
    <w:rsid w:val="0016058A"/>
    <w:rsid w:val="00177D84"/>
    <w:rsid w:val="00186BBC"/>
    <w:rsid w:val="001A0B29"/>
    <w:rsid w:val="001E1C69"/>
    <w:rsid w:val="001E2B4E"/>
    <w:rsid w:val="00202940"/>
    <w:rsid w:val="00222863"/>
    <w:rsid w:val="00245942"/>
    <w:rsid w:val="002535AB"/>
    <w:rsid w:val="00267D18"/>
    <w:rsid w:val="002712B8"/>
    <w:rsid w:val="00274347"/>
    <w:rsid w:val="002868E2"/>
    <w:rsid w:val="002869C3"/>
    <w:rsid w:val="002936E4"/>
    <w:rsid w:val="002A30CA"/>
    <w:rsid w:val="002B4A57"/>
    <w:rsid w:val="002C74CA"/>
    <w:rsid w:val="002E4D69"/>
    <w:rsid w:val="00303B04"/>
    <w:rsid w:val="00303C5C"/>
    <w:rsid w:val="003123F4"/>
    <w:rsid w:val="00352FC7"/>
    <w:rsid w:val="003544FB"/>
    <w:rsid w:val="00370ADB"/>
    <w:rsid w:val="0038009B"/>
    <w:rsid w:val="00380AAA"/>
    <w:rsid w:val="003C1DEB"/>
    <w:rsid w:val="003D1432"/>
    <w:rsid w:val="003D2F2D"/>
    <w:rsid w:val="003E0AAD"/>
    <w:rsid w:val="00401590"/>
    <w:rsid w:val="00413C6E"/>
    <w:rsid w:val="00447801"/>
    <w:rsid w:val="00452E9C"/>
    <w:rsid w:val="00465CA3"/>
    <w:rsid w:val="004735C8"/>
    <w:rsid w:val="0048102D"/>
    <w:rsid w:val="004830E9"/>
    <w:rsid w:val="004947A6"/>
    <w:rsid w:val="004961FF"/>
    <w:rsid w:val="004F4CB7"/>
    <w:rsid w:val="00517A89"/>
    <w:rsid w:val="005250F2"/>
    <w:rsid w:val="00526B8F"/>
    <w:rsid w:val="00555012"/>
    <w:rsid w:val="00555A61"/>
    <w:rsid w:val="00593EEA"/>
    <w:rsid w:val="005A5EEE"/>
    <w:rsid w:val="005C6240"/>
    <w:rsid w:val="005E2686"/>
    <w:rsid w:val="0061734D"/>
    <w:rsid w:val="00624C81"/>
    <w:rsid w:val="006375C7"/>
    <w:rsid w:val="00644037"/>
    <w:rsid w:val="00654E8F"/>
    <w:rsid w:val="00660D05"/>
    <w:rsid w:val="00661782"/>
    <w:rsid w:val="006820B1"/>
    <w:rsid w:val="006A2B27"/>
    <w:rsid w:val="006B019C"/>
    <w:rsid w:val="006B7D14"/>
    <w:rsid w:val="006C5865"/>
    <w:rsid w:val="00701727"/>
    <w:rsid w:val="0070566C"/>
    <w:rsid w:val="00714C50"/>
    <w:rsid w:val="00725A7D"/>
    <w:rsid w:val="00727ED9"/>
    <w:rsid w:val="007310B5"/>
    <w:rsid w:val="00741BDC"/>
    <w:rsid w:val="00742429"/>
    <w:rsid w:val="00742B03"/>
    <w:rsid w:val="007501BE"/>
    <w:rsid w:val="00754CD9"/>
    <w:rsid w:val="00766DCC"/>
    <w:rsid w:val="00772F26"/>
    <w:rsid w:val="007823CB"/>
    <w:rsid w:val="00785774"/>
    <w:rsid w:val="00790BB3"/>
    <w:rsid w:val="007B23B2"/>
    <w:rsid w:val="007B38D2"/>
    <w:rsid w:val="007C206C"/>
    <w:rsid w:val="007E1271"/>
    <w:rsid w:val="007F0447"/>
    <w:rsid w:val="007F6BD1"/>
    <w:rsid w:val="00817DD6"/>
    <w:rsid w:val="00824478"/>
    <w:rsid w:val="0083759F"/>
    <w:rsid w:val="00846422"/>
    <w:rsid w:val="008613F3"/>
    <w:rsid w:val="008625DD"/>
    <w:rsid w:val="00865E19"/>
    <w:rsid w:val="008802FB"/>
    <w:rsid w:val="00880C4A"/>
    <w:rsid w:val="00885156"/>
    <w:rsid w:val="009151AA"/>
    <w:rsid w:val="0093429D"/>
    <w:rsid w:val="00943573"/>
    <w:rsid w:val="00944F77"/>
    <w:rsid w:val="00964134"/>
    <w:rsid w:val="00970F7D"/>
    <w:rsid w:val="009846C8"/>
    <w:rsid w:val="00994A3D"/>
    <w:rsid w:val="009A3EDC"/>
    <w:rsid w:val="009B340D"/>
    <w:rsid w:val="009C2B12"/>
    <w:rsid w:val="009F758F"/>
    <w:rsid w:val="009F7B0D"/>
    <w:rsid w:val="00A174D9"/>
    <w:rsid w:val="00A57924"/>
    <w:rsid w:val="00AA4D24"/>
    <w:rsid w:val="00AA6D8E"/>
    <w:rsid w:val="00AB6715"/>
    <w:rsid w:val="00AD3178"/>
    <w:rsid w:val="00AE0F38"/>
    <w:rsid w:val="00AE3173"/>
    <w:rsid w:val="00B1671E"/>
    <w:rsid w:val="00B25EB8"/>
    <w:rsid w:val="00B37F4D"/>
    <w:rsid w:val="00B5374F"/>
    <w:rsid w:val="00B605C0"/>
    <w:rsid w:val="00BA3688"/>
    <w:rsid w:val="00BC4617"/>
    <w:rsid w:val="00BD07B9"/>
    <w:rsid w:val="00BE3C04"/>
    <w:rsid w:val="00C34833"/>
    <w:rsid w:val="00C3772F"/>
    <w:rsid w:val="00C52A7B"/>
    <w:rsid w:val="00C56BAF"/>
    <w:rsid w:val="00C679AA"/>
    <w:rsid w:val="00C67E23"/>
    <w:rsid w:val="00C75972"/>
    <w:rsid w:val="00C8016C"/>
    <w:rsid w:val="00C95E07"/>
    <w:rsid w:val="00CA5402"/>
    <w:rsid w:val="00CD066B"/>
    <w:rsid w:val="00CE02E2"/>
    <w:rsid w:val="00CE4FEE"/>
    <w:rsid w:val="00CF6E17"/>
    <w:rsid w:val="00D05B7D"/>
    <w:rsid w:val="00D060CF"/>
    <w:rsid w:val="00D173CF"/>
    <w:rsid w:val="00D202C2"/>
    <w:rsid w:val="00D528F2"/>
    <w:rsid w:val="00D621BE"/>
    <w:rsid w:val="00DB59C3"/>
    <w:rsid w:val="00DC259A"/>
    <w:rsid w:val="00DC63CD"/>
    <w:rsid w:val="00DE23E8"/>
    <w:rsid w:val="00DF37EF"/>
    <w:rsid w:val="00E11758"/>
    <w:rsid w:val="00E23892"/>
    <w:rsid w:val="00E52377"/>
    <w:rsid w:val="00E537AD"/>
    <w:rsid w:val="00E64E17"/>
    <w:rsid w:val="00E866C9"/>
    <w:rsid w:val="00E95996"/>
    <w:rsid w:val="00EA3D3C"/>
    <w:rsid w:val="00EC090A"/>
    <w:rsid w:val="00ED20B5"/>
    <w:rsid w:val="00F41B73"/>
    <w:rsid w:val="00F46900"/>
    <w:rsid w:val="00F605D0"/>
    <w:rsid w:val="00F61D89"/>
    <w:rsid w:val="00F67F00"/>
    <w:rsid w:val="00F80C22"/>
    <w:rsid w:val="00FF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F0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a M Hernández Doño</cp:lastModifiedBy>
  <cp:revision>4</cp:revision>
  <cp:lastPrinted>2021-04-27T16:45:00Z</cp:lastPrinted>
  <dcterms:created xsi:type="dcterms:W3CDTF">2021-07-21T08:45:00Z</dcterms:created>
  <dcterms:modified xsi:type="dcterms:W3CDTF">2021-07-21T08:54:00Z</dcterms:modified>
</cp:coreProperties>
</file>